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A15" w:rsidRPr="001400DA" w:rsidRDefault="00B00A15" w:rsidP="00B00A15">
      <w:pPr>
        <w:pStyle w:val="a4"/>
        <w:jc w:val="left"/>
        <w:rPr>
          <w:b/>
        </w:rPr>
      </w:pPr>
      <w:bookmarkStart w:id="0" w:name="OLE_LINK37"/>
      <w:bookmarkStart w:id="1" w:name="OLE_LINK38"/>
      <w:bookmarkStart w:id="2" w:name="_GoBack"/>
      <w:r w:rsidRPr="001400DA">
        <w:rPr>
          <w:rFonts w:hint="eastAsia"/>
          <w:b/>
        </w:rPr>
        <w:t>S</w:t>
      </w:r>
      <w:r w:rsidRPr="001400DA">
        <w:rPr>
          <w:b/>
        </w:rPr>
        <w:t>upple</w:t>
      </w:r>
      <w:r w:rsidRPr="001400DA">
        <w:rPr>
          <w:rFonts w:hint="eastAsia"/>
          <w:b/>
        </w:rPr>
        <w:t>mentary</w:t>
      </w:r>
      <w:r w:rsidRPr="001400DA">
        <w:rPr>
          <w:b/>
        </w:rPr>
        <w:t xml:space="preserve"> </w:t>
      </w:r>
      <w:r w:rsidRPr="001400DA">
        <w:rPr>
          <w:rFonts w:hint="eastAsia"/>
          <w:b/>
        </w:rPr>
        <w:t>Data</w:t>
      </w:r>
      <w:r w:rsidR="001400DA" w:rsidRPr="001400DA">
        <w:rPr>
          <w:b/>
        </w:rPr>
        <w:t>:</w:t>
      </w:r>
    </w:p>
    <w:bookmarkEnd w:id="0"/>
    <w:bookmarkEnd w:id="1"/>
    <w:bookmarkEnd w:id="2"/>
    <w:p w:rsidR="00B00A15" w:rsidRDefault="00B00A15" w:rsidP="00B00A15">
      <w:pPr>
        <w:pStyle w:val="a4"/>
        <w:jc w:val="left"/>
      </w:pPr>
      <w:r w:rsidRPr="001400DA">
        <w:rPr>
          <w:rFonts w:hint="eastAsia"/>
          <w:b/>
        </w:rPr>
        <w:t>Table</w:t>
      </w:r>
      <w:r w:rsidRPr="001400DA">
        <w:rPr>
          <w:b/>
        </w:rPr>
        <w:t xml:space="preserve"> 1</w:t>
      </w:r>
      <w:r>
        <w:t xml:space="preserve">. </w:t>
      </w:r>
      <w:r>
        <w:rPr>
          <w:rFonts w:hint="eastAsia"/>
        </w:rPr>
        <w:t>Seed</w:t>
      </w:r>
      <w:r>
        <w:t xml:space="preserve"> sequence for siRNA, shRNA-lentiviru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4467"/>
      </w:tblGrid>
      <w:tr w:rsidR="00B00A15" w:rsidTr="001400DA">
        <w:tc>
          <w:tcPr>
            <w:tcW w:w="3823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4467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S</w:t>
            </w:r>
            <w:r>
              <w:t xml:space="preserve">eed Sequence </w:t>
            </w:r>
            <w:bookmarkStart w:id="3" w:name="OLE_LINK3"/>
            <w:bookmarkStart w:id="4" w:name="OLE_LINK4"/>
            <w:r>
              <w:t>(5’ to 3’)</w:t>
            </w:r>
            <w:bookmarkEnd w:id="3"/>
            <w:bookmarkEnd w:id="4"/>
          </w:p>
        </w:tc>
      </w:tr>
      <w:tr w:rsidR="00B00A15" w:rsidTr="001400DA">
        <w:tc>
          <w:tcPr>
            <w:tcW w:w="3823" w:type="dxa"/>
          </w:tcPr>
          <w:p w:rsidR="00B00A15" w:rsidRPr="00B00A15" w:rsidRDefault="00B00A15" w:rsidP="00B00A15">
            <w:pPr>
              <w:pStyle w:val="a4"/>
              <w:jc w:val="left"/>
            </w:pPr>
            <w:r>
              <w:t>siMETTL7B-1#</w:t>
            </w:r>
          </w:p>
        </w:tc>
        <w:tc>
          <w:tcPr>
            <w:tcW w:w="4467" w:type="dxa"/>
          </w:tcPr>
          <w:p w:rsidR="00B00A15" w:rsidRDefault="001400DA" w:rsidP="001400DA">
            <w:pPr>
              <w:pStyle w:val="a4"/>
              <w:jc w:val="left"/>
            </w:pPr>
            <w:r w:rsidRPr="001400DA">
              <w:t>CGGGAGCUCUUCAGCCAGA</w:t>
            </w:r>
          </w:p>
        </w:tc>
      </w:tr>
      <w:tr w:rsidR="00B00A15" w:rsidTr="001400DA">
        <w:tc>
          <w:tcPr>
            <w:tcW w:w="3823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s</w:t>
            </w:r>
            <w:r>
              <w:t>iMETTL7B-2#</w:t>
            </w:r>
          </w:p>
        </w:tc>
        <w:tc>
          <w:tcPr>
            <w:tcW w:w="4467" w:type="dxa"/>
          </w:tcPr>
          <w:p w:rsidR="00B00A15" w:rsidRDefault="001400DA" w:rsidP="00B00A15">
            <w:pPr>
              <w:pStyle w:val="a4"/>
              <w:jc w:val="left"/>
            </w:pPr>
            <w:r w:rsidRPr="001400DA">
              <w:t>GGAAGGUCCUGCAGGAGGU</w:t>
            </w:r>
          </w:p>
        </w:tc>
      </w:tr>
      <w:tr w:rsidR="00B00A15" w:rsidTr="001400DA">
        <w:tc>
          <w:tcPr>
            <w:tcW w:w="3823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s</w:t>
            </w:r>
            <w:r>
              <w:t>hMETTL7B-263</w:t>
            </w:r>
          </w:p>
        </w:tc>
        <w:tc>
          <w:tcPr>
            <w:tcW w:w="4467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G</w:t>
            </w:r>
            <w:r>
              <w:t>GA</w:t>
            </w:r>
            <w:r w:rsidR="001400DA">
              <w:t>GCCAACTTTCAGTTCTAC</w:t>
            </w:r>
          </w:p>
        </w:tc>
      </w:tr>
      <w:tr w:rsidR="00B00A15" w:rsidTr="001400DA">
        <w:tc>
          <w:tcPr>
            <w:tcW w:w="3823" w:type="dxa"/>
          </w:tcPr>
          <w:p w:rsidR="00B00A15" w:rsidRDefault="00B00A15" w:rsidP="00B00A15">
            <w:pPr>
              <w:pStyle w:val="a4"/>
              <w:jc w:val="left"/>
            </w:pPr>
            <w:r>
              <w:rPr>
                <w:rFonts w:hint="eastAsia"/>
              </w:rPr>
              <w:t>s</w:t>
            </w:r>
            <w:r>
              <w:t>hMETTL7B-461</w:t>
            </w:r>
          </w:p>
        </w:tc>
        <w:tc>
          <w:tcPr>
            <w:tcW w:w="4467" w:type="dxa"/>
          </w:tcPr>
          <w:p w:rsidR="00B00A15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G</w:t>
            </w:r>
            <w:r>
              <w:t>GCTGATGGCTCCATGGATGT</w:t>
            </w:r>
          </w:p>
        </w:tc>
      </w:tr>
    </w:tbl>
    <w:p w:rsidR="00B00A15" w:rsidRDefault="00B00A15" w:rsidP="00B00A15">
      <w:pPr>
        <w:pStyle w:val="a4"/>
        <w:jc w:val="left"/>
      </w:pPr>
    </w:p>
    <w:p w:rsidR="00B00A15" w:rsidRDefault="001400DA" w:rsidP="00B00A15">
      <w:pPr>
        <w:pStyle w:val="a4"/>
        <w:jc w:val="left"/>
      </w:pPr>
      <w:r w:rsidRPr="001400DA">
        <w:rPr>
          <w:b/>
        </w:rPr>
        <w:t>Table 2</w:t>
      </w:r>
      <w:r>
        <w:t>. Primers for quantitative 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4467"/>
      </w:tblGrid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P</w:t>
            </w:r>
            <w:r>
              <w:t>rimer name</w:t>
            </w: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P</w:t>
            </w:r>
            <w:r>
              <w:t>roperty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S</w:t>
            </w:r>
            <w:r>
              <w:t xml:space="preserve">equence </w:t>
            </w:r>
            <w:r>
              <w:t>(5’ to 3’)</w:t>
            </w:r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C</w:t>
            </w:r>
            <w:r>
              <w:t>D274</w:t>
            </w: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r w:rsidRPr="002D7A5B">
              <w:t>TGGCATTTGCTGAACGCATTT</w:t>
            </w:r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bookmarkStart w:id="5" w:name="OLE_LINK1"/>
            <w:bookmarkStart w:id="6" w:name="OLE_LINK2"/>
            <w:r>
              <w:rPr>
                <w:rFonts w:hint="eastAsia"/>
              </w:rPr>
              <w:t>R</w:t>
            </w:r>
            <w:r>
              <w:t>everse primer</w:t>
            </w:r>
            <w:bookmarkEnd w:id="5"/>
            <w:bookmarkEnd w:id="6"/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7" w:name="OLE_LINK23"/>
            <w:bookmarkStart w:id="8" w:name="OLE_LINK24"/>
            <w:r w:rsidRPr="002D7A5B">
              <w:t>TGCAGCCAGGTCTAATTGTTTT</w:t>
            </w:r>
            <w:bookmarkEnd w:id="7"/>
            <w:bookmarkEnd w:id="8"/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P</w:t>
            </w:r>
            <w:r>
              <w:t>D-L2</w:t>
            </w: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t>Forward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9" w:name="OLE_LINK25"/>
            <w:bookmarkStart w:id="10" w:name="OLE_LINK26"/>
            <w:r w:rsidRPr="002D7A5B">
              <w:t>ACCCTGGAATGCAACTTTGAC</w:t>
            </w:r>
            <w:bookmarkEnd w:id="9"/>
            <w:bookmarkEnd w:id="10"/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R</w:t>
            </w:r>
            <w:r>
              <w:t>everse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r w:rsidRPr="002D7A5B">
              <w:t>AAGTGGCTCTTTCACGGTGTG</w:t>
            </w:r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M</w:t>
            </w:r>
            <w:r>
              <w:t>ETTL7B</w:t>
            </w: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t>Forward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11" w:name="OLE_LINK29"/>
            <w:bookmarkStart w:id="12" w:name="OLE_LINK30"/>
            <w:r w:rsidRPr="002D7A5B">
              <w:t>ATGTGGTGGTCTGCACTCTG</w:t>
            </w:r>
            <w:bookmarkEnd w:id="11"/>
            <w:bookmarkEnd w:id="12"/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R</w:t>
            </w:r>
            <w:r>
              <w:t>everse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13" w:name="OLE_LINK31"/>
            <w:bookmarkStart w:id="14" w:name="OLE_LINK32"/>
            <w:r w:rsidRPr="002D7A5B">
              <w:t>ATTTCGGAGAACTGGGCGTT</w:t>
            </w:r>
            <w:bookmarkEnd w:id="13"/>
            <w:bookmarkEnd w:id="14"/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A</w:t>
            </w:r>
            <w:r>
              <w:t>CTIN</w:t>
            </w: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t>Forward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15" w:name="OLE_LINK33"/>
            <w:bookmarkStart w:id="16" w:name="OLE_LINK34"/>
            <w:r w:rsidRPr="002D7A5B">
              <w:t>CATGTACGTTGCTATCCAGGC</w:t>
            </w:r>
            <w:bookmarkEnd w:id="15"/>
            <w:bookmarkEnd w:id="16"/>
          </w:p>
        </w:tc>
      </w:tr>
      <w:tr w:rsidR="001400DA" w:rsidTr="001400DA">
        <w:tc>
          <w:tcPr>
            <w:tcW w:w="1696" w:type="dxa"/>
          </w:tcPr>
          <w:p w:rsidR="001400DA" w:rsidRDefault="001400DA" w:rsidP="00B00A15">
            <w:pPr>
              <w:pStyle w:val="a4"/>
              <w:jc w:val="left"/>
            </w:pPr>
          </w:p>
        </w:tc>
        <w:tc>
          <w:tcPr>
            <w:tcW w:w="2127" w:type="dxa"/>
          </w:tcPr>
          <w:p w:rsidR="001400DA" w:rsidRDefault="001400DA" w:rsidP="00B00A15">
            <w:pPr>
              <w:pStyle w:val="a4"/>
              <w:jc w:val="left"/>
            </w:pPr>
            <w:r>
              <w:rPr>
                <w:rFonts w:hint="eastAsia"/>
              </w:rPr>
              <w:t>R</w:t>
            </w:r>
            <w:r>
              <w:t>everse primer</w:t>
            </w:r>
          </w:p>
        </w:tc>
        <w:tc>
          <w:tcPr>
            <w:tcW w:w="4467" w:type="dxa"/>
          </w:tcPr>
          <w:p w:rsidR="001400DA" w:rsidRDefault="001400DA" w:rsidP="00B00A15">
            <w:pPr>
              <w:pStyle w:val="a4"/>
              <w:jc w:val="left"/>
            </w:pPr>
            <w:bookmarkStart w:id="17" w:name="OLE_LINK35"/>
            <w:bookmarkStart w:id="18" w:name="OLE_LINK36"/>
            <w:r w:rsidRPr="002D7A5B">
              <w:t>CTCCTTAATGTCACGCACGAT</w:t>
            </w:r>
            <w:bookmarkEnd w:id="17"/>
            <w:bookmarkEnd w:id="18"/>
          </w:p>
        </w:tc>
      </w:tr>
    </w:tbl>
    <w:p w:rsidR="003737A5" w:rsidRDefault="003737A5" w:rsidP="001400DA">
      <w:pPr>
        <w:ind w:firstLine="0"/>
        <w:rPr>
          <w:rFonts w:hint="eastAsia"/>
        </w:rPr>
      </w:pPr>
    </w:p>
    <w:sectPr w:rsidR="003737A5" w:rsidSect="00D915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15"/>
    <w:rsid w:val="0003719E"/>
    <w:rsid w:val="000631B7"/>
    <w:rsid w:val="00064470"/>
    <w:rsid w:val="000700D1"/>
    <w:rsid w:val="001346D8"/>
    <w:rsid w:val="001400DA"/>
    <w:rsid w:val="001501EA"/>
    <w:rsid w:val="00192018"/>
    <w:rsid w:val="001E22FA"/>
    <w:rsid w:val="002575B3"/>
    <w:rsid w:val="00292A32"/>
    <w:rsid w:val="002B36EE"/>
    <w:rsid w:val="002D5039"/>
    <w:rsid w:val="00302B04"/>
    <w:rsid w:val="0031655F"/>
    <w:rsid w:val="00327B9F"/>
    <w:rsid w:val="0035727A"/>
    <w:rsid w:val="003737A5"/>
    <w:rsid w:val="003D2AD6"/>
    <w:rsid w:val="0044020E"/>
    <w:rsid w:val="00466867"/>
    <w:rsid w:val="00493991"/>
    <w:rsid w:val="004A7B43"/>
    <w:rsid w:val="0052786C"/>
    <w:rsid w:val="00570D62"/>
    <w:rsid w:val="00581DF9"/>
    <w:rsid w:val="005A1CED"/>
    <w:rsid w:val="005F68E6"/>
    <w:rsid w:val="00625546"/>
    <w:rsid w:val="006B1619"/>
    <w:rsid w:val="007213CD"/>
    <w:rsid w:val="00724C01"/>
    <w:rsid w:val="007266D5"/>
    <w:rsid w:val="00770BAB"/>
    <w:rsid w:val="00794C66"/>
    <w:rsid w:val="007A7901"/>
    <w:rsid w:val="007D1D8A"/>
    <w:rsid w:val="007F757E"/>
    <w:rsid w:val="008233B7"/>
    <w:rsid w:val="00853768"/>
    <w:rsid w:val="00857D09"/>
    <w:rsid w:val="00870AAD"/>
    <w:rsid w:val="00883090"/>
    <w:rsid w:val="008A3032"/>
    <w:rsid w:val="008D5617"/>
    <w:rsid w:val="008E19FB"/>
    <w:rsid w:val="008F3813"/>
    <w:rsid w:val="00902CEC"/>
    <w:rsid w:val="009178C6"/>
    <w:rsid w:val="009C43C1"/>
    <w:rsid w:val="009E6C7E"/>
    <w:rsid w:val="00A15708"/>
    <w:rsid w:val="00A34A8A"/>
    <w:rsid w:val="00A413D0"/>
    <w:rsid w:val="00A64FF7"/>
    <w:rsid w:val="00AB00B8"/>
    <w:rsid w:val="00AC589B"/>
    <w:rsid w:val="00AF0446"/>
    <w:rsid w:val="00B00A15"/>
    <w:rsid w:val="00B61C78"/>
    <w:rsid w:val="00C273C7"/>
    <w:rsid w:val="00C87812"/>
    <w:rsid w:val="00CC6D45"/>
    <w:rsid w:val="00D02A52"/>
    <w:rsid w:val="00D4686A"/>
    <w:rsid w:val="00D7284D"/>
    <w:rsid w:val="00D91580"/>
    <w:rsid w:val="00DA5346"/>
    <w:rsid w:val="00DE5E0F"/>
    <w:rsid w:val="00DF16B9"/>
    <w:rsid w:val="00E7232A"/>
    <w:rsid w:val="00E91AA3"/>
    <w:rsid w:val="00EC1E27"/>
    <w:rsid w:val="00F25A4C"/>
    <w:rsid w:val="00F412FE"/>
    <w:rsid w:val="00F47065"/>
    <w:rsid w:val="00F867C5"/>
    <w:rsid w:val="00FD114F"/>
    <w:rsid w:val="00FD67F9"/>
    <w:rsid w:val="00FE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8A257"/>
  <w15:chartTrackingRefBased/>
  <w15:docId w15:val="{7DD7F2F0-A227-9E46-AD60-5644FAFC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0A15"/>
    <w:pPr>
      <w:widowControl w:val="0"/>
      <w:adjustRightInd w:val="0"/>
      <w:spacing w:line="420" w:lineRule="atLeast"/>
      <w:ind w:firstLine="522"/>
      <w:textAlignment w:val="baseline"/>
    </w:pPr>
    <w:rPr>
      <w:rFonts w:ascii="Times New Roman" w:eastAsia="宋体" w:hAnsi="Times New Roman" w:cs="Times New Roman"/>
      <w:color w:val="000000"/>
      <w:spacing w:val="1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A15"/>
    <w:pPr>
      <w:widowControl w:val="0"/>
      <w:adjustRightInd w:val="0"/>
      <w:spacing w:line="420" w:lineRule="atLeast"/>
      <w:ind w:firstLine="522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附表"/>
    <w:basedOn w:val="a"/>
    <w:qFormat/>
    <w:rsid w:val="00B00A15"/>
    <w:pPr>
      <w:adjustRightInd/>
      <w:spacing w:before="240" w:after="120" w:line="240" w:lineRule="auto"/>
      <w:ind w:firstLine="0"/>
      <w:jc w:val="center"/>
      <w:textAlignment w:val="auto"/>
    </w:pPr>
    <w:rPr>
      <w:bCs/>
      <w:color w:val="auto"/>
      <w:spacing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4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34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2T04:51:00Z</dcterms:created>
  <dcterms:modified xsi:type="dcterms:W3CDTF">2022-04-22T05:17:00Z</dcterms:modified>
</cp:coreProperties>
</file>